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99C05" w14:textId="1DB78AB8" w:rsidR="00E41D74" w:rsidRDefault="00CD36EF">
      <w:r>
        <w:rPr>
          <w:noProof/>
        </w:rPr>
        <w:drawing>
          <wp:inline distT="0" distB="0" distL="0" distR="0" wp14:anchorId="25516433" wp14:editId="7AD13F44">
            <wp:extent cx="3721100" cy="2641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3468D" w14:textId="77777777" w:rsidR="003134CB" w:rsidRPr="00F6715E" w:rsidRDefault="00F67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fig</w:t>
      </w:r>
      <w:r w:rsidR="00E65A40">
        <w:rPr>
          <w:rFonts w:ascii="Times New Roman" w:hAnsi="Times New Roman" w:cs="Times New Roman"/>
        </w:rPr>
        <w:t xml:space="preserve">ure </w:t>
      </w:r>
      <w:r>
        <w:rPr>
          <w:rFonts w:ascii="Times New Roman" w:hAnsi="Times New Roman" w:cs="Times New Roman"/>
        </w:rPr>
        <w:t xml:space="preserve">1 </w:t>
      </w:r>
      <w:r w:rsidRPr="00381E0C">
        <w:rPr>
          <w:rFonts w:ascii="Times New Roman" w:hAnsi="Times New Roman" w:cs="Times New Roman"/>
        </w:rPr>
        <w:t>Survival outcomes for patients</w:t>
      </w:r>
      <w:r>
        <w:rPr>
          <w:rFonts w:ascii="Times New Roman" w:hAnsi="Times New Roman" w:cs="Times New Roman"/>
        </w:rPr>
        <w:t xml:space="preserve"> with different plasma EBV DNA</w:t>
      </w:r>
    </w:p>
    <w:p w14:paraId="44868E27" w14:textId="37D5DE07" w:rsidR="00F6715E" w:rsidRPr="00E65A40" w:rsidRDefault="00802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B37156" wp14:editId="4944CD4A">
            <wp:extent cx="4305300" cy="2336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83C9D" w14:textId="77777777" w:rsidR="00F6715E" w:rsidRDefault="00F6715E"/>
    <w:p w14:paraId="4C0A5A0E" w14:textId="77777777" w:rsidR="00F6715E" w:rsidRDefault="00E65A40">
      <w:r>
        <w:rPr>
          <w:rFonts w:ascii="Times New Roman" w:hAnsi="Times New Roman" w:cs="Times New Roman"/>
        </w:rPr>
        <w:t>Supplement figure 2 Changes of median and mean value of plasma EBV DNA level during the IMRT.</w:t>
      </w:r>
    </w:p>
    <w:p w14:paraId="442DB137" w14:textId="77777777" w:rsidR="00F6715E" w:rsidRDefault="00F6715E"/>
    <w:p w14:paraId="27F45490" w14:textId="77777777" w:rsidR="00F6715E" w:rsidRDefault="00F6715E"/>
    <w:p w14:paraId="635CDA06" w14:textId="77777777" w:rsidR="003134CB" w:rsidRPr="00381E0C" w:rsidRDefault="003134CB">
      <w:pPr>
        <w:rPr>
          <w:rFonts w:ascii="Times New Roman" w:hAnsi="Times New Roman" w:cs="Times New Roman"/>
        </w:rPr>
      </w:pPr>
      <w:r w:rsidRPr="00381E0C">
        <w:rPr>
          <w:rFonts w:ascii="Times New Roman" w:hAnsi="Times New Roman" w:cs="Times New Roman"/>
        </w:rPr>
        <w:t>Supplement table 1. The Survival outcomes for patients in the cohort</w:t>
      </w:r>
    </w:p>
    <w:tbl>
      <w:tblPr>
        <w:tblStyle w:val="a3"/>
        <w:tblW w:w="11624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1114"/>
        <w:gridCol w:w="283"/>
        <w:gridCol w:w="993"/>
        <w:gridCol w:w="567"/>
        <w:gridCol w:w="1134"/>
        <w:gridCol w:w="435"/>
        <w:gridCol w:w="1691"/>
        <w:gridCol w:w="283"/>
        <w:gridCol w:w="1985"/>
      </w:tblGrid>
      <w:tr w:rsidR="008D641B" w:rsidRPr="00381E0C" w14:paraId="1EB369BD" w14:textId="77777777" w:rsidTr="008D641B">
        <w:tc>
          <w:tcPr>
            <w:tcW w:w="3139" w:type="dxa"/>
            <w:tcBorders>
              <w:bottom w:val="single" w:sz="4" w:space="0" w:color="auto"/>
            </w:tcBorders>
          </w:tcPr>
          <w:p w14:paraId="7C24FD7B" w14:textId="77777777" w:rsidR="00BD1D57" w:rsidRPr="008D641B" w:rsidRDefault="00BA7682" w:rsidP="003134CB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D641B">
              <w:rPr>
                <w:rFonts w:ascii="Times New Roman" w:hAnsi="Times New Roman" w:cs="Times New Roman"/>
                <w:sz w:val="13"/>
                <w:szCs w:val="16"/>
              </w:rPr>
              <w:t xml:space="preserve">Risk </w:t>
            </w:r>
            <w:r w:rsidR="00BD1D57" w:rsidRPr="008D641B">
              <w:rPr>
                <w:rFonts w:ascii="Times New Roman" w:hAnsi="Times New Roman" w:cs="Times New Roman"/>
                <w:sz w:val="13"/>
                <w:szCs w:val="16"/>
              </w:rPr>
              <w:t>group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21D47B4" w14:textId="77777777" w:rsidR="00BD1D57" w:rsidRPr="008D641B" w:rsidRDefault="00BD1D57" w:rsidP="003134CB">
            <w:pPr>
              <w:rPr>
                <w:rFonts w:ascii="Times New Roman" w:hAnsi="Times New Roman" w:cs="Times New Roman"/>
                <w:sz w:val="13"/>
                <w:szCs w:val="16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8548D26" w14:textId="77777777" w:rsidR="00BD1D57" w:rsidRPr="008D641B" w:rsidRDefault="008D641B" w:rsidP="003134CB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D641B">
              <w:rPr>
                <w:rFonts w:ascii="Times New Roman" w:hAnsi="Times New Roman" w:cs="Times New Roman"/>
                <w:sz w:val="13"/>
                <w:szCs w:val="16"/>
              </w:rPr>
              <w:t>Overall survival</w:t>
            </w:r>
            <w:r w:rsidR="00BD1D57" w:rsidRPr="008D641B">
              <w:rPr>
                <w:rFonts w:ascii="Times New Roman" w:hAnsi="Times New Roman" w:cs="Times New Roman"/>
                <w:sz w:val="13"/>
                <w:szCs w:val="16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EB7AC97" w14:textId="77777777" w:rsidR="00BD1D57" w:rsidRPr="008D641B" w:rsidRDefault="008D641B" w:rsidP="003134CB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D641B">
              <w:rPr>
                <w:rFonts w:ascii="Times New Roman" w:hAnsi="Times New Roman" w:cs="Times New Roman"/>
                <w:sz w:val="13"/>
                <w:szCs w:val="16"/>
              </w:rPr>
              <w:t>Progression free survival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77650920" w14:textId="77777777" w:rsidR="00BD1D57" w:rsidRPr="008D641B" w:rsidRDefault="008D641B" w:rsidP="003134CB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D641B">
              <w:rPr>
                <w:rFonts w:ascii="Times New Roman" w:hAnsi="Times New Roman" w:cs="Times New Roman"/>
                <w:sz w:val="13"/>
                <w:szCs w:val="16"/>
              </w:rPr>
              <w:t xml:space="preserve">Distant metastasis free survival 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A1BFC85" w14:textId="77777777" w:rsidR="00BD1D57" w:rsidRPr="008D641B" w:rsidRDefault="008D641B" w:rsidP="003134CB">
            <w:pPr>
              <w:rPr>
                <w:rFonts w:ascii="Times New Roman" w:hAnsi="Times New Roman" w:cs="Times New Roman"/>
                <w:sz w:val="13"/>
                <w:szCs w:val="16"/>
              </w:rPr>
            </w:pPr>
            <w:r w:rsidRPr="008D641B">
              <w:rPr>
                <w:rFonts w:ascii="Times New Roman" w:hAnsi="Times New Roman" w:cs="Times New Roman"/>
                <w:sz w:val="13"/>
                <w:szCs w:val="16"/>
              </w:rPr>
              <w:t xml:space="preserve">Local regional recurrence free survival </w:t>
            </w:r>
          </w:p>
        </w:tc>
      </w:tr>
      <w:tr w:rsidR="00BD1D57" w:rsidRPr="00381E0C" w14:paraId="21A206E6" w14:textId="77777777" w:rsidTr="008D641B">
        <w:tc>
          <w:tcPr>
            <w:tcW w:w="3139" w:type="dxa"/>
            <w:tcBorders>
              <w:top w:val="single" w:sz="4" w:space="0" w:color="auto"/>
            </w:tcBorders>
          </w:tcPr>
          <w:p w14:paraId="63EC2F08" w14:textId="77777777" w:rsidR="00BD1D57" w:rsidRPr="00BD1D57" w:rsidRDefault="00BD1D57" w:rsidP="00BD1D5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EBV DNA =0</w:t>
            </w:r>
            <w:r w:rsidR="003F5C9B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in the middle of IMRT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</w:tcBorders>
          </w:tcPr>
          <w:p w14:paraId="76D528A9" w14:textId="77777777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A85C4AB" w14:textId="6681F5A5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95.</w:t>
            </w:r>
            <w:r w:rsidR="0036406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</w:tcBorders>
          </w:tcPr>
          <w:p w14:paraId="28D6B5E7" w14:textId="65663B6F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87.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</w:tcBorders>
          </w:tcPr>
          <w:p w14:paraId="500D3A54" w14:textId="13466853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94.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683996F" w14:textId="2E4943E2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BD1D57" w:rsidRPr="00381E0C" w14:paraId="197FB48D" w14:textId="77777777" w:rsidTr="008D641B">
        <w:tc>
          <w:tcPr>
            <w:tcW w:w="3139" w:type="dxa"/>
          </w:tcPr>
          <w:p w14:paraId="5FEF7BA5" w14:textId="77777777" w:rsidR="00BD1D57" w:rsidRPr="00BD1D57" w:rsidRDefault="00BD1D57" w:rsidP="00BD1D5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EBV DNA decrease not to 0 in the middle of IMRT</w:t>
            </w:r>
          </w:p>
        </w:tc>
        <w:tc>
          <w:tcPr>
            <w:tcW w:w="1397" w:type="dxa"/>
            <w:gridSpan w:val="2"/>
          </w:tcPr>
          <w:p w14:paraId="01675DD5" w14:textId="77777777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gridSpan w:val="2"/>
          </w:tcPr>
          <w:p w14:paraId="758775A3" w14:textId="78B1E1F5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36406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364065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569" w:type="dxa"/>
            <w:gridSpan w:val="2"/>
          </w:tcPr>
          <w:p w14:paraId="68B8F66F" w14:textId="0E56C214" w:rsidR="00BD1D57" w:rsidRPr="00BD1D57" w:rsidRDefault="00F10459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7.5</w:t>
            </w:r>
          </w:p>
        </w:tc>
        <w:tc>
          <w:tcPr>
            <w:tcW w:w="1974" w:type="dxa"/>
            <w:gridSpan w:val="2"/>
          </w:tcPr>
          <w:p w14:paraId="1AD2EE3F" w14:textId="7E32B609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985" w:type="dxa"/>
          </w:tcPr>
          <w:p w14:paraId="290AAC46" w14:textId="78D3431C" w:rsidR="00BD1D57" w:rsidRPr="00BD1D57" w:rsidRDefault="00F10459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9.7</w:t>
            </w:r>
          </w:p>
        </w:tc>
      </w:tr>
      <w:tr w:rsidR="00BD1D57" w:rsidRPr="00381E0C" w14:paraId="5C03DA98" w14:textId="77777777" w:rsidTr="008D641B">
        <w:tc>
          <w:tcPr>
            <w:tcW w:w="3139" w:type="dxa"/>
          </w:tcPr>
          <w:p w14:paraId="533E44C3" w14:textId="77777777" w:rsidR="00BD1D57" w:rsidRPr="00BD1D57" w:rsidRDefault="00BD1D57" w:rsidP="00BD1D5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EBV DNA increase in the middle of IMRT</w:t>
            </w:r>
          </w:p>
        </w:tc>
        <w:tc>
          <w:tcPr>
            <w:tcW w:w="1397" w:type="dxa"/>
            <w:gridSpan w:val="2"/>
          </w:tcPr>
          <w:p w14:paraId="16E0C7E1" w14:textId="77777777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  <w:gridSpan w:val="2"/>
          </w:tcPr>
          <w:p w14:paraId="4860D0D0" w14:textId="21359005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="0036406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364065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569" w:type="dxa"/>
            <w:gridSpan w:val="2"/>
          </w:tcPr>
          <w:p w14:paraId="45379FBE" w14:textId="0E3177EC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974" w:type="dxa"/>
            <w:gridSpan w:val="2"/>
          </w:tcPr>
          <w:p w14:paraId="01F8103F" w14:textId="7BF5359F" w:rsidR="00BD1D57" w:rsidRPr="00BD1D57" w:rsidRDefault="00F10459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1</w:t>
            </w:r>
          </w:p>
        </w:tc>
        <w:tc>
          <w:tcPr>
            <w:tcW w:w="1985" w:type="dxa"/>
          </w:tcPr>
          <w:p w14:paraId="2493FAA9" w14:textId="44B3545E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1045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</w:tr>
      <w:tr w:rsidR="00BD1D57" w:rsidRPr="00381E0C" w14:paraId="7D0E0A9E" w14:textId="77777777" w:rsidTr="008D641B">
        <w:tc>
          <w:tcPr>
            <w:tcW w:w="3139" w:type="dxa"/>
          </w:tcPr>
          <w:p w14:paraId="1AE5E8B7" w14:textId="77777777" w:rsidR="00BD1D57" w:rsidRPr="00BD1D57" w:rsidRDefault="00BA7682" w:rsidP="00BD1D5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rged group</w:t>
            </w:r>
          </w:p>
        </w:tc>
        <w:tc>
          <w:tcPr>
            <w:tcW w:w="1397" w:type="dxa"/>
            <w:gridSpan w:val="2"/>
          </w:tcPr>
          <w:p w14:paraId="011D72C0" w14:textId="77777777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isplatin</w:t>
            </w:r>
          </w:p>
        </w:tc>
        <w:tc>
          <w:tcPr>
            <w:tcW w:w="1560" w:type="dxa"/>
            <w:gridSpan w:val="2"/>
          </w:tcPr>
          <w:p w14:paraId="61C7E10D" w14:textId="77777777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9" w:type="dxa"/>
            <w:gridSpan w:val="2"/>
          </w:tcPr>
          <w:p w14:paraId="4C119D7E" w14:textId="77777777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74" w:type="dxa"/>
            <w:gridSpan w:val="2"/>
          </w:tcPr>
          <w:p w14:paraId="5AD3D40C" w14:textId="77777777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5" w:type="dxa"/>
          </w:tcPr>
          <w:p w14:paraId="0B7AB212" w14:textId="77777777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D1D57" w:rsidRPr="00381E0C" w14:paraId="14053D7E" w14:textId="77777777" w:rsidTr="008D641B">
        <w:tc>
          <w:tcPr>
            <w:tcW w:w="3139" w:type="dxa"/>
          </w:tcPr>
          <w:p w14:paraId="1EBA4470" w14:textId="77777777" w:rsidR="00BD1D57" w:rsidRPr="00BD1D57" w:rsidRDefault="00BD1D57" w:rsidP="00BD1D5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EBV DNA =0 in the middle of IMRT</w:t>
            </w:r>
          </w:p>
        </w:tc>
        <w:tc>
          <w:tcPr>
            <w:tcW w:w="1397" w:type="dxa"/>
            <w:gridSpan w:val="2"/>
          </w:tcPr>
          <w:p w14:paraId="6AE04C09" w14:textId="77777777" w:rsidR="00BD1D57" w:rsidRPr="00BD1D57" w:rsidRDefault="00BD1D57" w:rsidP="00BD1D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D1D5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200 mg/m2 </w:t>
            </w:r>
          </w:p>
        </w:tc>
        <w:tc>
          <w:tcPr>
            <w:tcW w:w="1560" w:type="dxa"/>
            <w:gridSpan w:val="2"/>
          </w:tcPr>
          <w:p w14:paraId="39D1DCD2" w14:textId="21FEA71E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0763B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763B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569" w:type="dxa"/>
            <w:gridSpan w:val="2"/>
          </w:tcPr>
          <w:p w14:paraId="43113F54" w14:textId="4D06A484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0763B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763B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974" w:type="dxa"/>
            <w:gridSpan w:val="2"/>
          </w:tcPr>
          <w:p w14:paraId="07B74798" w14:textId="3D76DF3A" w:rsidR="00BD1D57" w:rsidRPr="00BD1D57" w:rsidRDefault="000763B3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6.1</w:t>
            </w:r>
          </w:p>
        </w:tc>
        <w:tc>
          <w:tcPr>
            <w:tcW w:w="1985" w:type="dxa"/>
          </w:tcPr>
          <w:p w14:paraId="1D425009" w14:textId="5DB6FDB8" w:rsidR="00BD1D57" w:rsidRPr="00BD1D57" w:rsidRDefault="000763B3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5.6</w:t>
            </w:r>
          </w:p>
        </w:tc>
      </w:tr>
      <w:tr w:rsidR="00BD1D57" w:rsidRPr="00381E0C" w14:paraId="2A7CA979" w14:textId="77777777" w:rsidTr="008D641B">
        <w:tc>
          <w:tcPr>
            <w:tcW w:w="3139" w:type="dxa"/>
          </w:tcPr>
          <w:p w14:paraId="2814C48C" w14:textId="77777777" w:rsidR="00BD1D57" w:rsidRPr="00BD1D57" w:rsidRDefault="00BD1D57" w:rsidP="00BD1D57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97" w:type="dxa"/>
            <w:gridSpan w:val="2"/>
          </w:tcPr>
          <w:p w14:paraId="3FC4E40F" w14:textId="77777777" w:rsidR="00BD1D57" w:rsidRPr="00BD1D57" w:rsidRDefault="00BD1D57" w:rsidP="00BD1D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＞</w:t>
            </w:r>
            <w:r w:rsidRPr="00BD1D5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200 mg/m2 </w:t>
            </w:r>
          </w:p>
        </w:tc>
        <w:tc>
          <w:tcPr>
            <w:tcW w:w="1560" w:type="dxa"/>
            <w:gridSpan w:val="2"/>
          </w:tcPr>
          <w:p w14:paraId="7F6DEBF0" w14:textId="4B7AE118" w:rsidR="00BD1D57" w:rsidRPr="00BD1D57" w:rsidRDefault="00BD1D57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0763B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4</w:t>
            </w:r>
          </w:p>
        </w:tc>
        <w:tc>
          <w:tcPr>
            <w:tcW w:w="1569" w:type="dxa"/>
            <w:gridSpan w:val="2"/>
          </w:tcPr>
          <w:p w14:paraId="370143E2" w14:textId="4887D5BB" w:rsidR="00BD1D57" w:rsidRPr="00BD1D57" w:rsidRDefault="000763B3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7.6</w:t>
            </w:r>
          </w:p>
        </w:tc>
        <w:tc>
          <w:tcPr>
            <w:tcW w:w="1974" w:type="dxa"/>
            <w:gridSpan w:val="2"/>
          </w:tcPr>
          <w:p w14:paraId="46960BF2" w14:textId="459AD410" w:rsidR="00BD1D57" w:rsidRPr="00BD1D57" w:rsidRDefault="000763B3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8.9</w:t>
            </w:r>
          </w:p>
        </w:tc>
        <w:tc>
          <w:tcPr>
            <w:tcW w:w="1985" w:type="dxa"/>
          </w:tcPr>
          <w:p w14:paraId="05550A66" w14:textId="2DCEA9E7" w:rsidR="00BD1D57" w:rsidRPr="00BD1D57" w:rsidRDefault="00B7688F" w:rsidP="003134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 w:rsidR="000763B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763B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</w:tr>
      <w:tr w:rsidR="000763B3" w:rsidRPr="00381E0C" w14:paraId="144C2F3B" w14:textId="77777777" w:rsidTr="008D641B">
        <w:tc>
          <w:tcPr>
            <w:tcW w:w="3139" w:type="dxa"/>
          </w:tcPr>
          <w:p w14:paraId="0B7E4633" w14:textId="77777777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EBV DNA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＞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0 in the middle of IMRT</w:t>
            </w:r>
          </w:p>
        </w:tc>
        <w:tc>
          <w:tcPr>
            <w:tcW w:w="1397" w:type="dxa"/>
            <w:gridSpan w:val="2"/>
          </w:tcPr>
          <w:p w14:paraId="0657D1B2" w14:textId="77777777" w:rsidR="000763B3" w:rsidRPr="00BD1D57" w:rsidRDefault="000763B3" w:rsidP="000763B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BD1D5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200 mg/m2 </w:t>
            </w:r>
          </w:p>
        </w:tc>
        <w:tc>
          <w:tcPr>
            <w:tcW w:w="1560" w:type="dxa"/>
            <w:gridSpan w:val="2"/>
          </w:tcPr>
          <w:p w14:paraId="721451DC" w14:textId="1A90C89B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.9</w:t>
            </w:r>
          </w:p>
        </w:tc>
        <w:tc>
          <w:tcPr>
            <w:tcW w:w="1569" w:type="dxa"/>
            <w:gridSpan w:val="2"/>
          </w:tcPr>
          <w:p w14:paraId="1095479B" w14:textId="36C5AFC3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.8</w:t>
            </w:r>
          </w:p>
        </w:tc>
        <w:tc>
          <w:tcPr>
            <w:tcW w:w="1974" w:type="dxa"/>
            <w:gridSpan w:val="2"/>
          </w:tcPr>
          <w:p w14:paraId="49E8C153" w14:textId="7E89AB14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.4</w:t>
            </w:r>
          </w:p>
        </w:tc>
        <w:tc>
          <w:tcPr>
            <w:tcW w:w="1985" w:type="dxa"/>
          </w:tcPr>
          <w:p w14:paraId="014D79F4" w14:textId="1AEC8C52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2.1</w:t>
            </w:r>
          </w:p>
        </w:tc>
      </w:tr>
      <w:tr w:rsidR="000763B3" w:rsidRPr="00381E0C" w14:paraId="1F5D7ED8" w14:textId="77777777" w:rsidTr="008D641B">
        <w:tc>
          <w:tcPr>
            <w:tcW w:w="3139" w:type="dxa"/>
          </w:tcPr>
          <w:p w14:paraId="49BC96A4" w14:textId="77777777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397" w:type="dxa"/>
            <w:gridSpan w:val="2"/>
          </w:tcPr>
          <w:p w14:paraId="62EBFD5C" w14:textId="77777777" w:rsidR="000763B3" w:rsidRPr="00BD1D57" w:rsidRDefault="000763B3" w:rsidP="000763B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＞</w:t>
            </w:r>
            <w:r w:rsidRPr="00BD1D5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200 mg/m2 </w:t>
            </w:r>
          </w:p>
        </w:tc>
        <w:tc>
          <w:tcPr>
            <w:tcW w:w="1560" w:type="dxa"/>
            <w:gridSpan w:val="2"/>
          </w:tcPr>
          <w:p w14:paraId="1263AA9C" w14:textId="43117952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BD1D57">
              <w:rPr>
                <w:rFonts w:ascii="Times New Roman" w:hAnsi="Times New Roman" w:cs="Times New Roman"/>
                <w:sz w:val="13"/>
                <w:szCs w:val="13"/>
              </w:rPr>
              <w:t>.6</w:t>
            </w:r>
          </w:p>
        </w:tc>
        <w:tc>
          <w:tcPr>
            <w:tcW w:w="1569" w:type="dxa"/>
            <w:gridSpan w:val="2"/>
          </w:tcPr>
          <w:p w14:paraId="1494E3A3" w14:textId="51E1056B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.3</w:t>
            </w:r>
          </w:p>
        </w:tc>
        <w:tc>
          <w:tcPr>
            <w:tcW w:w="1974" w:type="dxa"/>
            <w:gridSpan w:val="2"/>
          </w:tcPr>
          <w:p w14:paraId="2EEDAA33" w14:textId="2DD1520E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6.4</w:t>
            </w:r>
          </w:p>
        </w:tc>
        <w:tc>
          <w:tcPr>
            <w:tcW w:w="1985" w:type="dxa"/>
          </w:tcPr>
          <w:p w14:paraId="6EA73307" w14:textId="65FC7E49" w:rsidR="000763B3" w:rsidRPr="00BD1D57" w:rsidRDefault="000763B3" w:rsidP="000763B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.3</w:t>
            </w:r>
          </w:p>
        </w:tc>
      </w:tr>
    </w:tbl>
    <w:p w14:paraId="60D7DC24" w14:textId="77777777" w:rsidR="003134CB" w:rsidRPr="00381E0C" w:rsidRDefault="003134CB">
      <w:pPr>
        <w:rPr>
          <w:rFonts w:ascii="Times New Roman" w:hAnsi="Times New Roman" w:cs="Times New Roman"/>
        </w:rPr>
      </w:pPr>
    </w:p>
    <w:p w14:paraId="54252958" w14:textId="77777777" w:rsidR="00942A9A" w:rsidRDefault="00942A9A">
      <w:pPr>
        <w:rPr>
          <w:rFonts w:ascii="Times New Roman" w:hAnsi="Times New Roman" w:cs="Times New Roman"/>
        </w:rPr>
      </w:pPr>
    </w:p>
    <w:p w14:paraId="30AFEDC3" w14:textId="77777777" w:rsidR="001A576D" w:rsidRDefault="001A576D">
      <w:pPr>
        <w:rPr>
          <w:rFonts w:ascii="Times New Roman" w:hAnsi="Times New Roman" w:cs="Times New Roman"/>
        </w:rPr>
      </w:pPr>
    </w:p>
    <w:p w14:paraId="68410EAE" w14:textId="77777777" w:rsidR="001A576D" w:rsidRDefault="001A576D">
      <w:pPr>
        <w:rPr>
          <w:rFonts w:ascii="Times New Roman" w:hAnsi="Times New Roman" w:cs="Times New Roman"/>
        </w:rPr>
      </w:pPr>
    </w:p>
    <w:p w14:paraId="22DD15EF" w14:textId="77777777" w:rsidR="001A576D" w:rsidRDefault="001A576D">
      <w:pPr>
        <w:rPr>
          <w:rFonts w:ascii="Times New Roman" w:hAnsi="Times New Roman" w:cs="Times New Roman"/>
        </w:rPr>
      </w:pPr>
    </w:p>
    <w:p w14:paraId="169F3ACF" w14:textId="77777777" w:rsidR="001A576D" w:rsidRDefault="001A576D">
      <w:pPr>
        <w:rPr>
          <w:rFonts w:ascii="Times New Roman" w:hAnsi="Times New Roman" w:cs="Times New Roman"/>
        </w:rPr>
      </w:pPr>
    </w:p>
    <w:p w14:paraId="759FC786" w14:textId="77777777" w:rsidR="001A576D" w:rsidRDefault="001A576D">
      <w:pPr>
        <w:rPr>
          <w:rFonts w:ascii="Times New Roman" w:hAnsi="Times New Roman" w:cs="Times New Roman"/>
        </w:rPr>
      </w:pPr>
    </w:p>
    <w:p w14:paraId="4B363770" w14:textId="77777777" w:rsidR="00A144CD" w:rsidRDefault="00A144CD" w:rsidP="00A144CD">
      <w:pPr>
        <w:rPr>
          <w:rFonts w:ascii="Times New Roman" w:hAnsi="Times New Roman" w:cs="Times New Roman"/>
        </w:rPr>
      </w:pPr>
      <w:r w:rsidRPr="00381E0C">
        <w:rPr>
          <w:rFonts w:ascii="Times New Roman" w:hAnsi="Times New Roman" w:cs="Times New Roman"/>
        </w:rPr>
        <w:t>Supplement table 2. The toxicity of the treatment</w:t>
      </w:r>
    </w:p>
    <w:p w14:paraId="0DB665F4" w14:textId="77777777" w:rsidR="00F6715E" w:rsidRPr="00A144CD" w:rsidRDefault="00F6715E">
      <w:pPr>
        <w:rPr>
          <w:rFonts w:ascii="Times New Roman" w:hAnsi="Times New Roman" w:cs="Times New Roman"/>
        </w:rPr>
      </w:pPr>
    </w:p>
    <w:p w14:paraId="16B53077" w14:textId="77777777" w:rsidR="00F6715E" w:rsidRDefault="00F6715E">
      <w:pPr>
        <w:rPr>
          <w:rFonts w:ascii="Times New Roman" w:hAnsi="Times New Roman" w:cs="Times New Roman"/>
        </w:rPr>
      </w:pPr>
    </w:p>
    <w:p w14:paraId="40110B70" w14:textId="77777777" w:rsidR="00F6715E" w:rsidRDefault="00F6715E">
      <w:pPr>
        <w:rPr>
          <w:rFonts w:ascii="Times New Roman" w:hAnsi="Times New Roman" w:cs="Times New Roman"/>
        </w:rPr>
      </w:pPr>
    </w:p>
    <w:p w14:paraId="68F0A918" w14:textId="77777777" w:rsidR="00F6715E" w:rsidRDefault="00F6715E">
      <w:pPr>
        <w:rPr>
          <w:rFonts w:ascii="Times New Roman" w:hAnsi="Times New Roman" w:cs="Times New Roman"/>
        </w:rPr>
      </w:pPr>
    </w:p>
    <w:p w14:paraId="7393DCA6" w14:textId="77777777" w:rsidR="00F6715E" w:rsidRDefault="00F6715E">
      <w:pPr>
        <w:rPr>
          <w:rFonts w:ascii="Times New Roman" w:hAnsi="Times New Roman" w:cs="Times New Roman"/>
        </w:rPr>
      </w:pPr>
    </w:p>
    <w:p w14:paraId="0A84D1D5" w14:textId="77777777" w:rsidR="00F6715E" w:rsidRDefault="00F6715E">
      <w:pPr>
        <w:rPr>
          <w:rFonts w:ascii="Times New Roman" w:hAnsi="Times New Roman" w:cs="Times New Roman"/>
        </w:rPr>
      </w:pPr>
    </w:p>
    <w:p w14:paraId="0C7387EC" w14:textId="77777777" w:rsidR="00F6715E" w:rsidRDefault="00F6715E">
      <w:pPr>
        <w:rPr>
          <w:rFonts w:ascii="Times New Roman" w:hAnsi="Times New Roman" w:cs="Times New Roman"/>
        </w:rPr>
      </w:pPr>
    </w:p>
    <w:p w14:paraId="473227AD" w14:textId="77777777" w:rsidR="00F6715E" w:rsidRDefault="00F6715E">
      <w:pPr>
        <w:rPr>
          <w:rFonts w:ascii="Times New Roman" w:hAnsi="Times New Roman" w:cs="Times New Roman"/>
        </w:rPr>
      </w:pPr>
    </w:p>
    <w:p w14:paraId="6A28E180" w14:textId="77777777" w:rsidR="00F6715E" w:rsidRDefault="00F6715E">
      <w:pPr>
        <w:rPr>
          <w:rFonts w:ascii="Times New Roman" w:hAnsi="Times New Roman" w:cs="Times New Roman"/>
        </w:rPr>
      </w:pPr>
    </w:p>
    <w:p w14:paraId="3D5FDA8B" w14:textId="77777777" w:rsidR="00F6715E" w:rsidRDefault="00F6715E">
      <w:pPr>
        <w:rPr>
          <w:rFonts w:ascii="Times New Roman" w:hAnsi="Times New Roman" w:cs="Times New Roman"/>
        </w:rPr>
      </w:pPr>
    </w:p>
    <w:p w14:paraId="214FE7AE" w14:textId="77777777" w:rsidR="00F6715E" w:rsidRDefault="00F6715E">
      <w:pPr>
        <w:rPr>
          <w:rFonts w:ascii="Times New Roman" w:hAnsi="Times New Roman" w:cs="Times New Roman"/>
        </w:rPr>
      </w:pPr>
    </w:p>
    <w:p w14:paraId="1177C83E" w14:textId="77777777" w:rsidR="001A576D" w:rsidRPr="00381E0C" w:rsidRDefault="001A576D">
      <w:pPr>
        <w:rPr>
          <w:rFonts w:ascii="Times New Roman" w:hAnsi="Times New Roman" w:cs="Times New Roman"/>
        </w:rPr>
      </w:pPr>
    </w:p>
    <w:p w14:paraId="3B49B7AF" w14:textId="64724023" w:rsidR="00942A9A" w:rsidRPr="00381E0C" w:rsidRDefault="00942A9A">
      <w:pPr>
        <w:rPr>
          <w:rFonts w:ascii="Times New Roman" w:hAnsi="Times New Roman" w:cs="Times New Roman"/>
        </w:rPr>
      </w:pPr>
    </w:p>
    <w:tbl>
      <w:tblPr>
        <w:tblStyle w:val="a8"/>
        <w:tblpPr w:leftFromText="180" w:rightFromText="180" w:vertAnchor="page" w:horzAnchor="margin" w:tblpXSpec="right" w:tblpY="3405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2"/>
        <w:gridCol w:w="850"/>
        <w:gridCol w:w="284"/>
        <w:gridCol w:w="2268"/>
        <w:gridCol w:w="2551"/>
      </w:tblGrid>
      <w:tr w:rsidR="00DA1133" w:rsidRPr="00774E21" w14:paraId="7BB95BC3" w14:textId="77777777" w:rsidTr="00DA1133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88127" w14:textId="77777777" w:rsidR="00DA1133" w:rsidRPr="00774E21" w:rsidRDefault="00DA1133" w:rsidP="00575C3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Toxicities </w:t>
            </w:r>
          </w:p>
          <w:p w14:paraId="451F8112" w14:textId="77777777" w:rsidR="00DA1133" w:rsidRPr="00774E21" w:rsidRDefault="00DA1133" w:rsidP="00575C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n (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76973" w14:textId="77777777" w:rsidR="00DA1133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tal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6419231A" w14:textId="77777777" w:rsidR="00DA1133" w:rsidRDefault="00DA1133" w:rsidP="00BC11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grade 1-4)</w:t>
            </w:r>
          </w:p>
          <w:p w14:paraId="68B850EC" w14:textId="7A300B26" w:rsidR="0073462E" w:rsidRPr="00774E21" w:rsidRDefault="0073462E" w:rsidP="00BC1111">
            <w:pPr>
              <w:jc w:val="center"/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n= 145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562B4" w14:textId="77777777" w:rsidR="00DA1133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200 mg/m2 of cisplatin </w:t>
            </w:r>
          </w:p>
          <w:p w14:paraId="744A660C" w14:textId="77777777" w:rsidR="00DA1133" w:rsidRDefault="00DA1133" w:rsidP="00BC11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grade 3-4)</w:t>
            </w:r>
          </w:p>
          <w:p w14:paraId="071002B8" w14:textId="72A6193D" w:rsidR="0073462E" w:rsidRPr="00133865" w:rsidRDefault="0073462E" w:rsidP="00BC11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=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4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4F9E1" w14:textId="77777777" w:rsidR="00DA1133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ver 200 mg/m2 of cisplatin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7C7F8B03" w14:textId="77777777" w:rsidR="00DA1133" w:rsidRDefault="00DA1133" w:rsidP="00BC11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grade 3-4)</w:t>
            </w:r>
          </w:p>
          <w:p w14:paraId="34C4C4A9" w14:textId="4860B26A" w:rsidR="0073462E" w:rsidRPr="00774E21" w:rsidRDefault="0073462E" w:rsidP="00BC11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=980)</w:t>
            </w:r>
          </w:p>
        </w:tc>
      </w:tr>
      <w:tr w:rsidR="00DA1133" w:rsidRPr="00774E21" w14:paraId="3C4E4596" w14:textId="77777777" w:rsidTr="00DA1133">
        <w:tc>
          <w:tcPr>
            <w:tcW w:w="1843" w:type="dxa"/>
            <w:shd w:val="clear" w:color="auto" w:fill="auto"/>
          </w:tcPr>
          <w:p w14:paraId="110235EA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eucopeni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CDAFF0B" w14:textId="2770AD9E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43B5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 w:rsidR="00B7560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B7560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187702D8" w14:textId="00F614CE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F60A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28B4D4A3" w14:textId="43FD2E9D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1D50A4CC" w14:textId="77777777" w:rsidTr="00DA1133">
        <w:tc>
          <w:tcPr>
            <w:tcW w:w="1843" w:type="dxa"/>
            <w:shd w:val="clear" w:color="auto" w:fill="auto"/>
          </w:tcPr>
          <w:p w14:paraId="21D05333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Neutropeni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0149ED9" w14:textId="1B768E4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43B5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4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B7560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B7560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421EC412" w14:textId="4C9B00D6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F60A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154CD31" w14:textId="6F888BEB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6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4EA9FC21" w14:textId="77777777" w:rsidTr="00DA1133">
        <w:tc>
          <w:tcPr>
            <w:tcW w:w="1843" w:type="dxa"/>
            <w:shd w:val="clear" w:color="auto" w:fill="auto"/>
          </w:tcPr>
          <w:p w14:paraId="39CEF157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emi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30D582B" w14:textId="0E057450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4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B75604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.9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41FC40FD" w14:textId="3C5F69E7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7 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r w:rsidR="00F60A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0555FBD0" w14:textId="37912F26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）</w:t>
            </w:r>
          </w:p>
        </w:tc>
      </w:tr>
      <w:tr w:rsidR="00DA1133" w:rsidRPr="00774E21" w14:paraId="106DD5A0" w14:textId="77777777" w:rsidTr="00DA1133">
        <w:tc>
          <w:tcPr>
            <w:tcW w:w="1843" w:type="dxa"/>
            <w:shd w:val="clear" w:color="auto" w:fill="auto"/>
          </w:tcPr>
          <w:p w14:paraId="6A3A6636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hrombocytopeni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D7018DB" w14:textId="69674A14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.5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0767156" w14:textId="337B276E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4AE6B9AC" w14:textId="525A4424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8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6EB67278" w14:textId="77777777" w:rsidTr="00DA1133">
        <w:tc>
          <w:tcPr>
            <w:tcW w:w="1843" w:type="dxa"/>
            <w:shd w:val="clear" w:color="auto" w:fill="auto"/>
          </w:tcPr>
          <w:p w14:paraId="60A9224E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T increas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395F99B" w14:textId="721A34BB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4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B957F08" w14:textId="3C0B76E4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13739EF" w14:textId="594139E4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06D0F5D9" w14:textId="77777777" w:rsidTr="00DA1133">
        <w:tc>
          <w:tcPr>
            <w:tcW w:w="1843" w:type="dxa"/>
            <w:shd w:val="clear" w:color="auto" w:fill="auto"/>
          </w:tcPr>
          <w:p w14:paraId="68524E1E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ST increased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88BBDB9" w14:textId="49B49F65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63FA4077" w14:textId="417E49D4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4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12880267" w14:textId="6FDEDCD2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8.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049BA8DB" w14:textId="77777777" w:rsidTr="00DA1133">
        <w:tc>
          <w:tcPr>
            <w:tcW w:w="1843" w:type="dxa"/>
            <w:shd w:val="clear" w:color="auto" w:fill="auto"/>
          </w:tcPr>
          <w:p w14:paraId="197443CD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tal protei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C59CB45" w14:textId="3BB1EFCA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7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BD7C798" w14:textId="396D5406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010EE87" w14:textId="70CC316C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42BE0ACF" w14:textId="77777777" w:rsidTr="00DA1133">
        <w:tc>
          <w:tcPr>
            <w:tcW w:w="1843" w:type="dxa"/>
            <w:shd w:val="clear" w:color="auto" w:fill="auto"/>
          </w:tcPr>
          <w:p w14:paraId="62A99E0B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eatinine increas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020E696" w14:textId="08D6DCEA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4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.6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293AD31F" w14:textId="7270109C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50C222CE" w14:textId="39494DBC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29AED9FD" w14:textId="77777777" w:rsidTr="00DA1133">
        <w:tc>
          <w:tcPr>
            <w:tcW w:w="1843" w:type="dxa"/>
            <w:shd w:val="clear" w:color="auto" w:fill="auto"/>
          </w:tcPr>
          <w:p w14:paraId="0FB1761A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omiting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60C8130" w14:textId="4305DE73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8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4.8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48C4DBB0" w14:textId="5EFF8655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432CD331" w14:textId="2E897C52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55FBA926" w14:textId="77777777" w:rsidTr="00DA1133">
        <w:tc>
          <w:tcPr>
            <w:tcW w:w="1843" w:type="dxa"/>
            <w:shd w:val="clear" w:color="auto" w:fill="auto"/>
          </w:tcPr>
          <w:p w14:paraId="33ED9AEC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ause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D5D2BAC" w14:textId="71AD4689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1.8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A613A74" w14:textId="7A598991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3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F0C4D3B" w14:textId="635B1C65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0BFA1437" w14:textId="77777777" w:rsidTr="00DA1133">
        <w:tc>
          <w:tcPr>
            <w:tcW w:w="1843" w:type="dxa"/>
            <w:shd w:val="clear" w:color="auto" w:fill="auto"/>
          </w:tcPr>
          <w:p w14:paraId="3294F30B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cositi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73CB77A" w14:textId="534DD185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.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0F578BEE" w14:textId="7FD10CCB" w:rsidR="00DA1133" w:rsidRPr="00774E21" w:rsidRDefault="00F60AEB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2C9FDD50" w14:textId="62040A6C" w:rsidR="00DA1133" w:rsidRPr="00774E21" w:rsidRDefault="00422E20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5B0A5C74" w14:textId="77777777" w:rsidTr="00DA1133">
        <w:tc>
          <w:tcPr>
            <w:tcW w:w="1843" w:type="dxa"/>
            <w:shd w:val="clear" w:color="auto" w:fill="auto"/>
          </w:tcPr>
          <w:p w14:paraId="13E646C5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rmatiti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4359D4E" w14:textId="5C659285" w:rsidR="00DA1133" w:rsidRPr="00774E21" w:rsidRDefault="00635D64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17E0737C" w14:textId="0FEEC1D6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18BB0DBA" w14:textId="1EA871F0" w:rsidR="00DA1133" w:rsidRPr="00774E21" w:rsidRDefault="00635D64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6160689F" w14:textId="77777777" w:rsidTr="00DA1133">
        <w:tc>
          <w:tcPr>
            <w:tcW w:w="1843" w:type="dxa"/>
            <w:shd w:val="clear" w:color="auto" w:fill="auto"/>
          </w:tcPr>
          <w:p w14:paraId="3789BDB6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ypokalemi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A3FB45A" w14:textId="0379D0B5" w:rsidR="00DA1133" w:rsidRPr="00774E21" w:rsidRDefault="006B533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7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8F6B43E" w14:textId="64CE786B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6B533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B6D764D" w14:textId="2DBE1050" w:rsidR="00DA1133" w:rsidRPr="00774E21" w:rsidRDefault="006B533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7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44B9DB79" w14:textId="77777777" w:rsidTr="00DA1133">
        <w:tc>
          <w:tcPr>
            <w:tcW w:w="1843" w:type="dxa"/>
            <w:shd w:val="clear" w:color="auto" w:fill="auto"/>
          </w:tcPr>
          <w:p w14:paraId="4A9A9751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yponatremi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7ABEC6C" w14:textId="5DDB67CF" w:rsidR="00DA1133" w:rsidRPr="00774E21" w:rsidRDefault="00A10A54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0999B797" w14:textId="07C5268C" w:rsidR="00DA1133" w:rsidRPr="00774E21" w:rsidRDefault="00A10A54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924D2DA" w14:textId="66A1D900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.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64D89ECE" w14:textId="77777777" w:rsidTr="00DA1133">
        <w:tc>
          <w:tcPr>
            <w:tcW w:w="1843" w:type="dxa"/>
            <w:shd w:val="clear" w:color="auto" w:fill="auto"/>
          </w:tcPr>
          <w:p w14:paraId="2925887A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te toxicitie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FF169CB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14:paraId="0B745070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51" w:type="dxa"/>
            <w:shd w:val="clear" w:color="auto" w:fill="auto"/>
          </w:tcPr>
          <w:p w14:paraId="083E9B4D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DA1133" w:rsidRPr="00774E21" w14:paraId="3405576B" w14:textId="77777777" w:rsidTr="00DA1133">
        <w:tc>
          <w:tcPr>
            <w:tcW w:w="1843" w:type="dxa"/>
            <w:shd w:val="clear" w:color="auto" w:fill="auto"/>
          </w:tcPr>
          <w:p w14:paraId="655129C3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earing los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5BC1160" w14:textId="116CC17A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.8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4AF39386" w14:textId="607B0983" w:rsidR="00DA1133" w:rsidRPr="00774E21" w:rsidRDefault="00D96EBA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 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4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D6F5B0F" w14:textId="5244A988" w:rsidR="00DA1133" w:rsidRPr="00774E21" w:rsidRDefault="00D96EBA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5F49DD88" w14:textId="77777777" w:rsidTr="00DA1133">
        <w:tc>
          <w:tcPr>
            <w:tcW w:w="1843" w:type="dxa"/>
            <w:shd w:val="clear" w:color="auto" w:fill="auto"/>
          </w:tcPr>
          <w:p w14:paraId="4BF77F35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ismu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0D7FE33" w14:textId="5649F1B1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8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293FE496" w14:textId="77777777" w:rsidR="00DA1133" w:rsidRPr="00774E21" w:rsidRDefault="00D96EBA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1331244A" w14:textId="478980AD" w:rsidR="00DA1133" w:rsidRPr="00774E21" w:rsidRDefault="00D96EBA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0.</w:t>
            </w:r>
            <w:r w:rsidR="0086270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362D8035" w14:textId="77777777" w:rsidTr="00DA1133">
        <w:tc>
          <w:tcPr>
            <w:tcW w:w="1843" w:type="dxa"/>
            <w:shd w:val="clear" w:color="auto" w:fill="auto"/>
          </w:tcPr>
          <w:p w14:paraId="2FC4A285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Dysphagi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59B8250" w14:textId="568156FC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59E3012A" w14:textId="4725D47D" w:rsidR="00DA1133" w:rsidRPr="00774E21" w:rsidRDefault="008F18EC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1.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4B09ABF" w14:textId="12481C2D" w:rsidR="00DA1133" w:rsidRPr="00774E21" w:rsidRDefault="008F18EC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6B079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320CD6E0" w14:textId="77777777" w:rsidTr="00DA1133">
        <w:tc>
          <w:tcPr>
            <w:tcW w:w="1843" w:type="dxa"/>
            <w:shd w:val="clear" w:color="auto" w:fill="auto"/>
          </w:tcPr>
          <w:p w14:paraId="0A9C3D9C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Neck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fibrosi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6F440AC" w14:textId="4BADD72E" w:rsidR="00DA1133" w:rsidRPr="00774E21" w:rsidRDefault="00DE2AA7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8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0361C667" w14:textId="03454091" w:rsidR="00DA1133" w:rsidRPr="00774E21" w:rsidRDefault="00DE2AA7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59050E92" w14:textId="60B2C878" w:rsidR="00DA1133" w:rsidRPr="00774E21" w:rsidRDefault="00DE2AA7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6B079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2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568179D2" w14:textId="77777777" w:rsidTr="00DA1133">
        <w:tc>
          <w:tcPr>
            <w:tcW w:w="1843" w:type="dxa"/>
            <w:shd w:val="clear" w:color="auto" w:fill="auto"/>
          </w:tcPr>
          <w:p w14:paraId="319C0F11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Xerostomia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AFAC1C9" w14:textId="46AD4DF8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.7</w:t>
            </w:r>
            <w:r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10E92838" w14:textId="1C604877" w:rsidR="00DA1133" w:rsidRPr="00774E21" w:rsidRDefault="00467C95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5BB8AAE8" w14:textId="6046BD75" w:rsidR="00DA1133" w:rsidRPr="00774E21" w:rsidRDefault="00467C95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 w:rsidR="0073462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6B079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6B079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2ACE5A9D" w14:textId="77777777" w:rsidTr="00DA1133">
        <w:tc>
          <w:tcPr>
            <w:tcW w:w="1843" w:type="dxa"/>
            <w:shd w:val="clear" w:color="auto" w:fill="auto"/>
          </w:tcPr>
          <w:p w14:paraId="402B4A93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anial nerve palsy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7D8C8B6" w14:textId="17A17A43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.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298C9C1" w14:textId="77777777" w:rsidR="00DA1133" w:rsidRPr="00774E21" w:rsidRDefault="00467C95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 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0)</w:t>
            </w:r>
          </w:p>
        </w:tc>
        <w:tc>
          <w:tcPr>
            <w:tcW w:w="2551" w:type="dxa"/>
            <w:shd w:val="clear" w:color="auto" w:fill="auto"/>
          </w:tcPr>
          <w:p w14:paraId="2A80D093" w14:textId="4F3E188D" w:rsidR="00DA1133" w:rsidRPr="00774E21" w:rsidRDefault="00467C95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6B079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DA1133" w:rsidRPr="00774E21" w14:paraId="672B2566" w14:textId="77777777" w:rsidTr="00DA1133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9771040" w14:textId="77777777" w:rsidR="00DA1133" w:rsidRPr="00774E21" w:rsidRDefault="00DA1133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diation encephalopathy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B75192" w14:textId="1CC7DD11" w:rsidR="00DA1133" w:rsidRPr="00774E21" w:rsidRDefault="0073462E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467C95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444F2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C14493" w14:textId="117AC994" w:rsidR="00DA1133" w:rsidRPr="00774E21" w:rsidRDefault="00467C95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="00C8016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770A307" w14:textId="7BFE13AD" w:rsidR="00DA1133" w:rsidRPr="00774E21" w:rsidRDefault="00467C95" w:rsidP="00575C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(</w:t>
            </w:r>
            <w:r w:rsidR="006B079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</w:t>
            </w:r>
            <w:r w:rsidR="00DA1133" w:rsidRPr="00774E2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</w:tbl>
    <w:p w14:paraId="7D469C6F" w14:textId="77777777" w:rsidR="003134CB" w:rsidRDefault="003134CB"/>
    <w:sectPr w:rsidR="003134CB" w:rsidSect="00083E14">
      <w:pgSz w:w="11900" w:h="16840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E04415" w14:textId="77777777" w:rsidR="008914F9" w:rsidRDefault="008914F9" w:rsidP="00083E14">
      <w:r>
        <w:separator/>
      </w:r>
    </w:p>
  </w:endnote>
  <w:endnote w:type="continuationSeparator" w:id="0">
    <w:p w14:paraId="4429ACC8" w14:textId="77777777" w:rsidR="008914F9" w:rsidRDefault="008914F9" w:rsidP="00083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2A973" w14:textId="77777777" w:rsidR="008914F9" w:rsidRDefault="008914F9" w:rsidP="00083E14">
      <w:r>
        <w:separator/>
      </w:r>
    </w:p>
  </w:footnote>
  <w:footnote w:type="continuationSeparator" w:id="0">
    <w:p w14:paraId="7DFCAEDE" w14:textId="77777777" w:rsidR="008914F9" w:rsidRDefault="008914F9" w:rsidP="00083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EB"/>
    <w:rsid w:val="00074F53"/>
    <w:rsid w:val="000763B3"/>
    <w:rsid w:val="00083E14"/>
    <w:rsid w:val="000A4164"/>
    <w:rsid w:val="000B13C5"/>
    <w:rsid w:val="00133865"/>
    <w:rsid w:val="001A576D"/>
    <w:rsid w:val="002127CE"/>
    <w:rsid w:val="002742D6"/>
    <w:rsid w:val="002E77EB"/>
    <w:rsid w:val="003134CB"/>
    <w:rsid w:val="00364065"/>
    <w:rsid w:val="00381E0C"/>
    <w:rsid w:val="003978FD"/>
    <w:rsid w:val="003A6D2D"/>
    <w:rsid w:val="003F2EDC"/>
    <w:rsid w:val="003F5C9B"/>
    <w:rsid w:val="00422E20"/>
    <w:rsid w:val="00431A05"/>
    <w:rsid w:val="00444F29"/>
    <w:rsid w:val="00467C95"/>
    <w:rsid w:val="00470A16"/>
    <w:rsid w:val="004B00A2"/>
    <w:rsid w:val="004C46D4"/>
    <w:rsid w:val="00536F9A"/>
    <w:rsid w:val="00545252"/>
    <w:rsid w:val="00567E3E"/>
    <w:rsid w:val="005752EE"/>
    <w:rsid w:val="00587FDC"/>
    <w:rsid w:val="005958F8"/>
    <w:rsid w:val="00634BA2"/>
    <w:rsid w:val="00635D64"/>
    <w:rsid w:val="006756FE"/>
    <w:rsid w:val="00675EDE"/>
    <w:rsid w:val="006A5442"/>
    <w:rsid w:val="006B079A"/>
    <w:rsid w:val="006B533E"/>
    <w:rsid w:val="006E1713"/>
    <w:rsid w:val="0073462E"/>
    <w:rsid w:val="00743B5B"/>
    <w:rsid w:val="00764D8F"/>
    <w:rsid w:val="00772B17"/>
    <w:rsid w:val="00774E21"/>
    <w:rsid w:val="007864AB"/>
    <w:rsid w:val="00802C24"/>
    <w:rsid w:val="008179A2"/>
    <w:rsid w:val="0086270A"/>
    <w:rsid w:val="00863957"/>
    <w:rsid w:val="008914F9"/>
    <w:rsid w:val="008B0882"/>
    <w:rsid w:val="008C26D9"/>
    <w:rsid w:val="008D641B"/>
    <w:rsid w:val="008E5287"/>
    <w:rsid w:val="008F18EC"/>
    <w:rsid w:val="00936333"/>
    <w:rsid w:val="00942A9A"/>
    <w:rsid w:val="0094713E"/>
    <w:rsid w:val="009978F0"/>
    <w:rsid w:val="009D6144"/>
    <w:rsid w:val="009E1ECF"/>
    <w:rsid w:val="009E2348"/>
    <w:rsid w:val="00A10A54"/>
    <w:rsid w:val="00A144CD"/>
    <w:rsid w:val="00A403BC"/>
    <w:rsid w:val="00A77175"/>
    <w:rsid w:val="00AE3934"/>
    <w:rsid w:val="00B75604"/>
    <w:rsid w:val="00B7688F"/>
    <w:rsid w:val="00BA5A30"/>
    <w:rsid w:val="00BA7682"/>
    <w:rsid w:val="00BC1111"/>
    <w:rsid w:val="00BC26C9"/>
    <w:rsid w:val="00BD1D57"/>
    <w:rsid w:val="00BF253E"/>
    <w:rsid w:val="00C639C6"/>
    <w:rsid w:val="00C8016B"/>
    <w:rsid w:val="00CC6C5C"/>
    <w:rsid w:val="00CD36EF"/>
    <w:rsid w:val="00D46CA8"/>
    <w:rsid w:val="00D638CD"/>
    <w:rsid w:val="00D80269"/>
    <w:rsid w:val="00D96EBA"/>
    <w:rsid w:val="00DA1133"/>
    <w:rsid w:val="00DD3702"/>
    <w:rsid w:val="00DE2AA7"/>
    <w:rsid w:val="00E44351"/>
    <w:rsid w:val="00E63D3F"/>
    <w:rsid w:val="00E65A40"/>
    <w:rsid w:val="00E7350C"/>
    <w:rsid w:val="00E73BD1"/>
    <w:rsid w:val="00F07D6D"/>
    <w:rsid w:val="00F10459"/>
    <w:rsid w:val="00F55E9F"/>
    <w:rsid w:val="00F60AEB"/>
    <w:rsid w:val="00F6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50282"/>
  <w15:chartTrackingRefBased/>
  <w15:docId w15:val="{325D8AE3-2E27-274A-8F77-2E269CBC1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4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4">
    <w:name w:val="Grid Table 4 Accent 4"/>
    <w:basedOn w:val="a1"/>
    <w:uiPriority w:val="49"/>
    <w:rsid w:val="00634BA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a4">
    <w:name w:val="header"/>
    <w:basedOn w:val="a"/>
    <w:link w:val="a5"/>
    <w:uiPriority w:val="99"/>
    <w:unhideWhenUsed/>
    <w:rsid w:val="00083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3E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3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3E14"/>
    <w:rPr>
      <w:sz w:val="18"/>
      <w:szCs w:val="18"/>
    </w:rPr>
  </w:style>
  <w:style w:type="table" w:styleId="a8">
    <w:name w:val="Grid Table Light"/>
    <w:basedOn w:val="a1"/>
    <w:uiPriority w:val="40"/>
    <w:rsid w:val="005752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5752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2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3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圳冲</dc:creator>
  <cp:keywords/>
  <dc:description/>
  <cp:lastModifiedBy>杨 圳冲</cp:lastModifiedBy>
  <cp:revision>65</cp:revision>
  <dcterms:created xsi:type="dcterms:W3CDTF">2020-10-03T05:29:00Z</dcterms:created>
  <dcterms:modified xsi:type="dcterms:W3CDTF">2021-03-21T00:29:00Z</dcterms:modified>
</cp:coreProperties>
</file>